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1875E" w14:textId="56A3A065" w:rsidR="00595313" w:rsidRPr="00F40DB6" w:rsidRDefault="00337C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D452A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4249C7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D452A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49C7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nopause </w:t>
      </w:r>
      <w:r w:rsidR="006A661B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ong Women </w:t>
      </w:r>
      <w:r w:rsidR="004249C7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Medication Use </w:t>
      </w:r>
      <w:r w:rsidR="006A661B">
        <w:rPr>
          <w:rFonts w:ascii="Times New Roman" w:hAnsi="Times New Roman" w:cs="Times New Roman"/>
          <w:b/>
          <w:bCs/>
          <w:sz w:val="24"/>
          <w:szCs w:val="24"/>
          <w:lang w:val="en-US"/>
        </w:rPr>
        <w:t>on</w:t>
      </w:r>
      <w:r w:rsidR="004249C7" w:rsidRPr="00F40D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ith Hypertension, High Cholesterol, or Diabetes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693"/>
        <w:gridCol w:w="1150"/>
        <w:gridCol w:w="1336"/>
        <w:gridCol w:w="1623"/>
        <w:gridCol w:w="1624"/>
        <w:gridCol w:w="1624"/>
      </w:tblGrid>
      <w:tr w:rsidR="00EE7F3C" w:rsidRPr="00F40DB6" w14:paraId="16B7428E" w14:textId="0ADBDD77" w:rsidTr="00F40DB6">
        <w:tc>
          <w:tcPr>
            <w:tcW w:w="1693" w:type="dxa"/>
            <w:vAlign w:val="center"/>
          </w:tcPr>
          <w:p w14:paraId="3DD59BB0" w14:textId="297D6E09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50" w:type="dxa"/>
            <w:vAlign w:val="center"/>
          </w:tcPr>
          <w:p w14:paraId="2BA6C661" w14:textId="7BD8E9FE" w:rsidR="00C11E24" w:rsidRPr="00F40DB6" w:rsidRDefault="00EE7F3C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group </w:t>
            </w:r>
            <w:r w:rsidR="00C11E24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36" w:type="dxa"/>
            <w:vAlign w:val="center"/>
          </w:tcPr>
          <w:p w14:paraId="26802E1F" w14:textId="741E34D8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623" w:type="dxa"/>
            <w:vAlign w:val="center"/>
          </w:tcPr>
          <w:p w14:paraId="2E8A9D0A" w14:textId="2E988F94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ases</w:t>
            </w:r>
          </w:p>
        </w:tc>
        <w:tc>
          <w:tcPr>
            <w:tcW w:w="1624" w:type="dxa"/>
            <w:vAlign w:val="center"/>
          </w:tcPr>
          <w:p w14:paraId="2241EAA2" w14:textId="3E0607C8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D Event</w:t>
            </w:r>
          </w:p>
        </w:tc>
        <w:tc>
          <w:tcPr>
            <w:tcW w:w="1624" w:type="dxa"/>
            <w:vAlign w:val="center"/>
          </w:tcPr>
          <w:p w14:paraId="2FCBDCDF" w14:textId="7DB29DFD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VD Event</w:t>
            </w:r>
          </w:p>
        </w:tc>
      </w:tr>
      <w:tr w:rsidR="00EE7F3C" w:rsidRPr="00F40DB6" w14:paraId="50A3FF4A" w14:textId="3AE52B28" w:rsidTr="00F40DB6">
        <w:tc>
          <w:tcPr>
            <w:tcW w:w="1693" w:type="dxa"/>
            <w:vMerge w:val="restart"/>
            <w:vAlign w:val="center"/>
          </w:tcPr>
          <w:p w14:paraId="0F8104BA" w14:textId="6D7DF217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opause (Female only)</w:t>
            </w:r>
          </w:p>
        </w:tc>
        <w:tc>
          <w:tcPr>
            <w:tcW w:w="1150" w:type="dxa"/>
            <w:vMerge w:val="restart"/>
            <w:vAlign w:val="center"/>
          </w:tcPr>
          <w:p w14:paraId="22C9157A" w14:textId="629DC5B3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8</w:t>
            </w:r>
          </w:p>
        </w:tc>
        <w:tc>
          <w:tcPr>
            <w:tcW w:w="1336" w:type="dxa"/>
            <w:vAlign w:val="center"/>
          </w:tcPr>
          <w:p w14:paraId="35B810F3" w14:textId="45DE40CC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3" w:type="dxa"/>
            <w:vAlign w:val="center"/>
          </w:tcPr>
          <w:p w14:paraId="656E3995" w14:textId="51BFD4F0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7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="00DE4990" w:rsidRPr="00F40D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4" w:type="dxa"/>
            <w:vAlign w:val="center"/>
          </w:tcPr>
          <w:p w14:paraId="1E15126D" w14:textId="626A48DE" w:rsidR="00C11E24" w:rsidRPr="00F40DB6" w:rsidRDefault="000E707F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556075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0.25%)</w:t>
            </w:r>
          </w:p>
        </w:tc>
        <w:tc>
          <w:tcPr>
            <w:tcW w:w="1624" w:type="dxa"/>
            <w:vAlign w:val="center"/>
          </w:tcPr>
          <w:p w14:paraId="04B576B3" w14:textId="4F60CF85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1512 (47.15%)</w:t>
            </w:r>
          </w:p>
        </w:tc>
      </w:tr>
      <w:tr w:rsidR="00EE7F3C" w:rsidRPr="00F40DB6" w14:paraId="4AF064A6" w14:textId="40976A59" w:rsidTr="00F40DB6">
        <w:tc>
          <w:tcPr>
            <w:tcW w:w="1693" w:type="dxa"/>
            <w:vMerge/>
            <w:vAlign w:val="center"/>
          </w:tcPr>
          <w:p w14:paraId="3E85A4E1" w14:textId="77777777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Merge/>
            <w:vAlign w:val="center"/>
          </w:tcPr>
          <w:p w14:paraId="012A6C17" w14:textId="0EF35F78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Align w:val="center"/>
          </w:tcPr>
          <w:p w14:paraId="4B2A6E2D" w14:textId="7A68B589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23" w:type="dxa"/>
            <w:vAlign w:val="center"/>
          </w:tcPr>
          <w:p w14:paraId="03C8D718" w14:textId="3738F079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1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.0</w:t>
            </w:r>
            <w:r w:rsidR="00DE4990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24" w:type="dxa"/>
            <w:vAlign w:val="center"/>
          </w:tcPr>
          <w:p w14:paraId="63367E7D" w14:textId="070A2907" w:rsidR="00C11E24" w:rsidRPr="00F40DB6" w:rsidRDefault="000E707F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556075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.75%)</w:t>
            </w:r>
          </w:p>
        </w:tc>
        <w:tc>
          <w:tcPr>
            <w:tcW w:w="1624" w:type="dxa"/>
            <w:vAlign w:val="center"/>
          </w:tcPr>
          <w:p w14:paraId="0BD7B074" w14:textId="055E6231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1695 (52.85%)</w:t>
            </w:r>
          </w:p>
        </w:tc>
      </w:tr>
      <w:tr w:rsidR="00EE7F3C" w:rsidRPr="00F40DB6" w14:paraId="5601290D" w14:textId="6C98F6A1" w:rsidTr="00F40DB6">
        <w:tc>
          <w:tcPr>
            <w:tcW w:w="1693" w:type="dxa"/>
            <w:vMerge w:val="restart"/>
            <w:vAlign w:val="center"/>
          </w:tcPr>
          <w:p w14:paraId="0351FF3D" w14:textId="2BF54F98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tion (Hypertensive patient)</w:t>
            </w:r>
          </w:p>
        </w:tc>
        <w:tc>
          <w:tcPr>
            <w:tcW w:w="1150" w:type="dxa"/>
            <w:vMerge w:val="restart"/>
            <w:vAlign w:val="center"/>
          </w:tcPr>
          <w:p w14:paraId="2787238D" w14:textId="6A5F46CC" w:rsidR="00C11E24" w:rsidRPr="00F40DB6" w:rsidRDefault="00901D00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9</w:t>
            </w:r>
          </w:p>
        </w:tc>
        <w:tc>
          <w:tcPr>
            <w:tcW w:w="1336" w:type="dxa"/>
            <w:vAlign w:val="center"/>
          </w:tcPr>
          <w:p w14:paraId="44C4080A" w14:textId="1E094A66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3" w:type="dxa"/>
            <w:vAlign w:val="center"/>
          </w:tcPr>
          <w:p w14:paraId="1391A8B0" w14:textId="1E6D31E0" w:rsidR="00C11E24" w:rsidRPr="00F40DB6" w:rsidRDefault="00901D00" w:rsidP="00901D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1009 (73.7%)</w:t>
            </w:r>
          </w:p>
        </w:tc>
        <w:tc>
          <w:tcPr>
            <w:tcW w:w="1624" w:type="dxa"/>
            <w:vAlign w:val="center"/>
          </w:tcPr>
          <w:p w14:paraId="4BAFB310" w14:textId="35F17979" w:rsidR="00C11E24" w:rsidRPr="00F40DB6" w:rsidRDefault="004249C7" w:rsidP="004249C7">
            <w:pPr>
              <w:spacing w:line="36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60 (71.43%)</w:t>
            </w:r>
          </w:p>
        </w:tc>
        <w:tc>
          <w:tcPr>
            <w:tcW w:w="1624" w:type="dxa"/>
            <w:vAlign w:val="center"/>
          </w:tcPr>
          <w:p w14:paraId="433A69F0" w14:textId="35B70507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949 (73.85%)</w:t>
            </w:r>
          </w:p>
        </w:tc>
      </w:tr>
      <w:tr w:rsidR="00EE7F3C" w:rsidRPr="00F40DB6" w14:paraId="11DC7366" w14:textId="32FEE1F2" w:rsidTr="00F40DB6">
        <w:tc>
          <w:tcPr>
            <w:tcW w:w="1693" w:type="dxa"/>
            <w:vMerge/>
            <w:vAlign w:val="center"/>
          </w:tcPr>
          <w:p w14:paraId="0590ABA5" w14:textId="77777777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Merge/>
            <w:vAlign w:val="center"/>
          </w:tcPr>
          <w:p w14:paraId="6A47DC41" w14:textId="7247FD10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Align w:val="center"/>
          </w:tcPr>
          <w:p w14:paraId="3F43DD4E" w14:textId="6577E7D2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23" w:type="dxa"/>
            <w:vAlign w:val="center"/>
          </w:tcPr>
          <w:p w14:paraId="4A3C9993" w14:textId="05EAF290" w:rsidR="00C11E24" w:rsidRPr="00F40DB6" w:rsidRDefault="00901D00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(26.3%)</w:t>
            </w:r>
          </w:p>
        </w:tc>
        <w:tc>
          <w:tcPr>
            <w:tcW w:w="1624" w:type="dxa"/>
            <w:vAlign w:val="center"/>
          </w:tcPr>
          <w:p w14:paraId="66494DA3" w14:textId="6E45D99A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24 (28.57%)</w:t>
            </w:r>
          </w:p>
        </w:tc>
        <w:tc>
          <w:tcPr>
            <w:tcW w:w="1624" w:type="dxa"/>
            <w:vAlign w:val="center"/>
          </w:tcPr>
          <w:p w14:paraId="772EDEDF" w14:textId="37A7A6CE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336 (26.15%)</w:t>
            </w:r>
          </w:p>
        </w:tc>
      </w:tr>
      <w:tr w:rsidR="00EE7F3C" w:rsidRPr="00F40DB6" w14:paraId="5C1AF6B6" w14:textId="77777777" w:rsidTr="00F40DB6">
        <w:tc>
          <w:tcPr>
            <w:tcW w:w="1693" w:type="dxa"/>
            <w:vMerge w:val="restart"/>
            <w:vAlign w:val="center"/>
          </w:tcPr>
          <w:p w14:paraId="0004C214" w14:textId="65D89966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holesterol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tion (High cholesterol patient)</w:t>
            </w:r>
          </w:p>
        </w:tc>
        <w:tc>
          <w:tcPr>
            <w:tcW w:w="1150" w:type="dxa"/>
            <w:vMerge w:val="restart"/>
            <w:vAlign w:val="center"/>
          </w:tcPr>
          <w:p w14:paraId="71DF5BF0" w14:textId="360FB35D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</w:t>
            </w:r>
          </w:p>
        </w:tc>
        <w:tc>
          <w:tcPr>
            <w:tcW w:w="1336" w:type="dxa"/>
            <w:vAlign w:val="center"/>
          </w:tcPr>
          <w:p w14:paraId="3E225718" w14:textId="4405490B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3" w:type="dxa"/>
            <w:vAlign w:val="center"/>
          </w:tcPr>
          <w:p w14:paraId="0AA69689" w14:textId="0D0E6728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454 (65.42%)</w:t>
            </w:r>
          </w:p>
        </w:tc>
        <w:tc>
          <w:tcPr>
            <w:tcW w:w="1624" w:type="dxa"/>
            <w:vAlign w:val="center"/>
          </w:tcPr>
          <w:p w14:paraId="33E9B640" w14:textId="2A7B6A91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21 (84%)</w:t>
            </w:r>
          </w:p>
        </w:tc>
        <w:tc>
          <w:tcPr>
            <w:tcW w:w="1624" w:type="dxa"/>
            <w:vAlign w:val="center"/>
          </w:tcPr>
          <w:p w14:paraId="28017CBC" w14:textId="1D2C187B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433 (64.72%)</w:t>
            </w:r>
          </w:p>
        </w:tc>
      </w:tr>
      <w:tr w:rsidR="00EE7F3C" w:rsidRPr="00F40DB6" w14:paraId="1361061C" w14:textId="77777777" w:rsidTr="00F40DB6">
        <w:tc>
          <w:tcPr>
            <w:tcW w:w="1693" w:type="dxa"/>
            <w:vMerge/>
            <w:vAlign w:val="center"/>
          </w:tcPr>
          <w:p w14:paraId="3F25AE20" w14:textId="77777777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Merge/>
            <w:vAlign w:val="center"/>
          </w:tcPr>
          <w:p w14:paraId="7203742E" w14:textId="17F34202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Align w:val="center"/>
          </w:tcPr>
          <w:p w14:paraId="6B16D131" w14:textId="19CFF81A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23" w:type="dxa"/>
            <w:vAlign w:val="center"/>
          </w:tcPr>
          <w:p w14:paraId="45E3637B" w14:textId="7C982A31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240 (34.58%)</w:t>
            </w:r>
          </w:p>
        </w:tc>
        <w:tc>
          <w:tcPr>
            <w:tcW w:w="1624" w:type="dxa"/>
            <w:vAlign w:val="center"/>
          </w:tcPr>
          <w:p w14:paraId="3F6C49CA" w14:textId="3CE465EC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4 (16%)</w:t>
            </w:r>
          </w:p>
        </w:tc>
        <w:tc>
          <w:tcPr>
            <w:tcW w:w="1624" w:type="dxa"/>
            <w:vAlign w:val="center"/>
          </w:tcPr>
          <w:p w14:paraId="385797A2" w14:textId="6399A026" w:rsidR="00C11E24" w:rsidRPr="00F40DB6" w:rsidRDefault="004249C7" w:rsidP="004249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</w:rPr>
              <w:t>(35.28%)</w:t>
            </w:r>
          </w:p>
        </w:tc>
      </w:tr>
      <w:tr w:rsidR="00EE7F3C" w:rsidRPr="00F40DB6" w14:paraId="3613CED8" w14:textId="77777777" w:rsidTr="00F40DB6">
        <w:tc>
          <w:tcPr>
            <w:tcW w:w="1693" w:type="dxa"/>
            <w:vMerge w:val="restart"/>
            <w:vAlign w:val="center"/>
          </w:tcPr>
          <w:p w14:paraId="7D48B3DB" w14:textId="32C334FA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0E707F"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tion (Diabetes patient)</w:t>
            </w:r>
          </w:p>
        </w:tc>
        <w:tc>
          <w:tcPr>
            <w:tcW w:w="1150" w:type="dxa"/>
            <w:vMerge w:val="restart"/>
            <w:vAlign w:val="center"/>
          </w:tcPr>
          <w:p w14:paraId="030BE5CA" w14:textId="3B9939E5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1336" w:type="dxa"/>
            <w:vAlign w:val="center"/>
          </w:tcPr>
          <w:p w14:paraId="4F42B0F1" w14:textId="5A6DAD66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23" w:type="dxa"/>
            <w:vAlign w:val="center"/>
          </w:tcPr>
          <w:p w14:paraId="5DFF6ECC" w14:textId="4F7BAD77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 (75.44%)</w:t>
            </w:r>
          </w:p>
        </w:tc>
        <w:tc>
          <w:tcPr>
            <w:tcW w:w="1624" w:type="dxa"/>
            <w:vAlign w:val="center"/>
          </w:tcPr>
          <w:p w14:paraId="2B4A695E" w14:textId="7EB8051A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69.39%)</w:t>
            </w:r>
          </w:p>
        </w:tc>
        <w:tc>
          <w:tcPr>
            <w:tcW w:w="1624" w:type="dxa"/>
            <w:vAlign w:val="center"/>
          </w:tcPr>
          <w:p w14:paraId="60B90C25" w14:textId="3CA74D49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 (75.96%)</w:t>
            </w:r>
          </w:p>
        </w:tc>
      </w:tr>
      <w:tr w:rsidR="00EE7F3C" w:rsidRPr="00F40DB6" w14:paraId="059F80B1" w14:textId="77777777" w:rsidTr="00F40DB6">
        <w:tc>
          <w:tcPr>
            <w:tcW w:w="1693" w:type="dxa"/>
            <w:vMerge/>
            <w:vAlign w:val="center"/>
          </w:tcPr>
          <w:p w14:paraId="5F3EDBCB" w14:textId="77777777" w:rsidR="00C11E24" w:rsidRPr="00F40DB6" w:rsidRDefault="00C11E24" w:rsidP="000E7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Merge/>
            <w:vAlign w:val="center"/>
          </w:tcPr>
          <w:p w14:paraId="62F043DC" w14:textId="3CC5BC47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vAlign w:val="center"/>
          </w:tcPr>
          <w:p w14:paraId="09544810" w14:textId="3CA2057C" w:rsidR="00C11E24" w:rsidRPr="00F40DB6" w:rsidRDefault="00C11E24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23" w:type="dxa"/>
            <w:vAlign w:val="center"/>
          </w:tcPr>
          <w:p w14:paraId="7C3EE35B" w14:textId="524A4C6A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24.56%)</w:t>
            </w:r>
          </w:p>
        </w:tc>
        <w:tc>
          <w:tcPr>
            <w:tcW w:w="1624" w:type="dxa"/>
            <w:vAlign w:val="center"/>
          </w:tcPr>
          <w:p w14:paraId="13A527D3" w14:textId="6FE817A4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0.61%)</w:t>
            </w:r>
          </w:p>
        </w:tc>
        <w:tc>
          <w:tcPr>
            <w:tcW w:w="1624" w:type="dxa"/>
            <w:vAlign w:val="center"/>
          </w:tcPr>
          <w:p w14:paraId="41F5969B" w14:textId="166211B7" w:rsidR="00C11E24" w:rsidRPr="00F40DB6" w:rsidRDefault="004249C7" w:rsidP="000E70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24.04%)</w:t>
            </w:r>
          </w:p>
        </w:tc>
      </w:tr>
    </w:tbl>
    <w:p w14:paraId="3F1F9DE2" w14:textId="77777777" w:rsidR="00337CFB" w:rsidRPr="00F40DB6" w:rsidRDefault="00337CF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7CFB" w:rsidRPr="00F40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CFB"/>
    <w:rsid w:val="000D29FB"/>
    <w:rsid w:val="000E707F"/>
    <w:rsid w:val="00180F5D"/>
    <w:rsid w:val="00337CFB"/>
    <w:rsid w:val="003A5405"/>
    <w:rsid w:val="004249C7"/>
    <w:rsid w:val="00556075"/>
    <w:rsid w:val="00595313"/>
    <w:rsid w:val="005D452A"/>
    <w:rsid w:val="006A661B"/>
    <w:rsid w:val="008A0C90"/>
    <w:rsid w:val="00901D00"/>
    <w:rsid w:val="00C11E24"/>
    <w:rsid w:val="00DE4990"/>
    <w:rsid w:val="00EE7F3C"/>
    <w:rsid w:val="00F4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DEDB9"/>
  <w15:chartTrackingRefBased/>
  <w15:docId w15:val="{258AFA34-2C27-41CD-B480-AD305B3C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C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707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707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Nur Fatin Binti Amir Rudin</dc:creator>
  <cp:keywords/>
  <dc:description/>
  <cp:lastModifiedBy>Putri Nur Fatin Binti Amir Rudin</cp:lastModifiedBy>
  <cp:revision>4</cp:revision>
  <dcterms:created xsi:type="dcterms:W3CDTF">2025-02-12T07:23:00Z</dcterms:created>
  <dcterms:modified xsi:type="dcterms:W3CDTF">2025-02-14T00:07:00Z</dcterms:modified>
</cp:coreProperties>
</file>